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640"/>
        <w:gridCol w:w="563"/>
        <w:gridCol w:w="670"/>
        <w:gridCol w:w="2096"/>
        <w:gridCol w:w="2098"/>
        <w:gridCol w:w="2008"/>
        <w:gridCol w:w="1559"/>
      </w:tblGrid>
      <w:tr w:rsidR="00D12817" w14:paraId="7E129490" w14:textId="68322DD2" w:rsidTr="00D12817">
        <w:tc>
          <w:tcPr>
            <w:tcW w:w="635" w:type="dxa"/>
          </w:tcPr>
          <w:p w14:paraId="2058FF1D" w14:textId="2D2357BC" w:rsidR="00D12817" w:rsidRPr="00F93114" w:rsidRDefault="00D12817">
            <w:pPr>
              <w:rPr>
                <w:b/>
                <w:bCs/>
              </w:rPr>
            </w:pPr>
            <w:r w:rsidRPr="00F93114">
              <w:rPr>
                <w:b/>
                <w:bCs/>
              </w:rPr>
              <w:t>Case</w:t>
            </w:r>
          </w:p>
        </w:tc>
        <w:tc>
          <w:tcPr>
            <w:tcW w:w="555" w:type="dxa"/>
          </w:tcPr>
          <w:p w14:paraId="113FAFFD" w14:textId="1A52646E" w:rsidR="00D12817" w:rsidRPr="00F93114" w:rsidRDefault="00D12817">
            <w:pPr>
              <w:rPr>
                <w:b/>
                <w:bCs/>
              </w:rPr>
            </w:pPr>
            <w:r w:rsidRPr="00F93114">
              <w:rPr>
                <w:b/>
                <w:bCs/>
              </w:rPr>
              <w:t>Age</w:t>
            </w:r>
          </w:p>
        </w:tc>
        <w:tc>
          <w:tcPr>
            <w:tcW w:w="670" w:type="dxa"/>
          </w:tcPr>
          <w:p w14:paraId="534F3614" w14:textId="254077E7" w:rsidR="00D12817" w:rsidRPr="00F93114" w:rsidRDefault="00D12817">
            <w:pPr>
              <w:rPr>
                <w:b/>
                <w:bCs/>
              </w:rPr>
            </w:pPr>
            <w:r w:rsidRPr="00F93114">
              <w:rPr>
                <w:b/>
                <w:bCs/>
              </w:rPr>
              <w:t>Sex</w:t>
            </w:r>
          </w:p>
        </w:tc>
        <w:tc>
          <w:tcPr>
            <w:tcW w:w="2104" w:type="dxa"/>
          </w:tcPr>
          <w:p w14:paraId="20DA8DCF" w14:textId="4CED5EE0" w:rsidR="00D12817" w:rsidRPr="00F93114" w:rsidRDefault="00D12817">
            <w:pPr>
              <w:rPr>
                <w:b/>
                <w:bCs/>
              </w:rPr>
            </w:pPr>
            <w:r w:rsidRPr="00F93114">
              <w:rPr>
                <w:b/>
                <w:bCs/>
              </w:rPr>
              <w:t>Ablation prior to biatrial flutter</w:t>
            </w:r>
          </w:p>
        </w:tc>
        <w:tc>
          <w:tcPr>
            <w:tcW w:w="2100" w:type="dxa"/>
          </w:tcPr>
          <w:p w14:paraId="7B7F114B" w14:textId="068FB8D4" w:rsidR="00D12817" w:rsidRPr="00F93114" w:rsidRDefault="00D12817">
            <w:pPr>
              <w:rPr>
                <w:b/>
                <w:bCs/>
              </w:rPr>
            </w:pPr>
            <w:r w:rsidRPr="00F93114">
              <w:rPr>
                <w:b/>
                <w:bCs/>
              </w:rPr>
              <w:t>Interatrial connections involved</w:t>
            </w:r>
          </w:p>
        </w:tc>
        <w:tc>
          <w:tcPr>
            <w:tcW w:w="2011" w:type="dxa"/>
          </w:tcPr>
          <w:p w14:paraId="54C754F1" w14:textId="208ED39D" w:rsidR="00D12817" w:rsidRPr="00F93114" w:rsidRDefault="00D12817">
            <w:pPr>
              <w:rPr>
                <w:b/>
                <w:bCs/>
              </w:rPr>
            </w:pPr>
            <w:r w:rsidRPr="00F93114">
              <w:rPr>
                <w:b/>
                <w:bCs/>
              </w:rPr>
              <w:t>Ablation site</w:t>
            </w:r>
          </w:p>
        </w:tc>
        <w:tc>
          <w:tcPr>
            <w:tcW w:w="1559" w:type="dxa"/>
          </w:tcPr>
          <w:p w14:paraId="6814AD00" w14:textId="2DD7277F" w:rsidR="00D12817" w:rsidRPr="00F93114" w:rsidRDefault="00D12817">
            <w:pPr>
              <w:rPr>
                <w:b/>
                <w:bCs/>
              </w:rPr>
            </w:pPr>
            <w:r w:rsidRPr="00F93114">
              <w:rPr>
                <w:b/>
                <w:bCs/>
              </w:rPr>
              <w:t>Outcome</w:t>
            </w:r>
          </w:p>
        </w:tc>
      </w:tr>
      <w:tr w:rsidR="00D12817" w14:paraId="1F2E0E7A" w14:textId="7C3DBF6C" w:rsidTr="00D12817">
        <w:tc>
          <w:tcPr>
            <w:tcW w:w="635" w:type="dxa"/>
          </w:tcPr>
          <w:p w14:paraId="29DA518C" w14:textId="3FE99F7D" w:rsidR="00D12817" w:rsidRDefault="00D12817">
            <w:r>
              <w:t>1</w:t>
            </w:r>
          </w:p>
        </w:tc>
        <w:tc>
          <w:tcPr>
            <w:tcW w:w="555" w:type="dxa"/>
          </w:tcPr>
          <w:p w14:paraId="37773DCE" w14:textId="4E153A10" w:rsidR="00D12817" w:rsidRDefault="00D12817">
            <w:r>
              <w:t>58</w:t>
            </w:r>
          </w:p>
        </w:tc>
        <w:tc>
          <w:tcPr>
            <w:tcW w:w="670" w:type="dxa"/>
          </w:tcPr>
          <w:p w14:paraId="748AC86C" w14:textId="36B13E35" w:rsidR="00D12817" w:rsidRDefault="00D12817">
            <w:r>
              <w:t>Male</w:t>
            </w:r>
          </w:p>
        </w:tc>
        <w:tc>
          <w:tcPr>
            <w:tcW w:w="2104" w:type="dxa"/>
          </w:tcPr>
          <w:p w14:paraId="0B37C71B" w14:textId="7DC1E3AF" w:rsidR="00D12817" w:rsidRDefault="00D12817">
            <w:r>
              <w:t>PVI, LAPWI, ASL</w:t>
            </w:r>
          </w:p>
        </w:tc>
        <w:tc>
          <w:tcPr>
            <w:tcW w:w="2100" w:type="dxa"/>
          </w:tcPr>
          <w:p w14:paraId="75DE11A0" w14:textId="111E4EAE" w:rsidR="00D12817" w:rsidRDefault="00D12817">
            <w:r>
              <w:t>BB, CS</w:t>
            </w:r>
          </w:p>
        </w:tc>
        <w:tc>
          <w:tcPr>
            <w:tcW w:w="2011" w:type="dxa"/>
          </w:tcPr>
          <w:p w14:paraId="63571784" w14:textId="36115A15" w:rsidR="00D12817" w:rsidRDefault="00D12817">
            <w:r>
              <w:t>Superior RA septum, cavoatrial junction</w:t>
            </w:r>
          </w:p>
        </w:tc>
        <w:tc>
          <w:tcPr>
            <w:tcW w:w="1559" w:type="dxa"/>
          </w:tcPr>
          <w:p w14:paraId="67E59E0C" w14:textId="174D8112" w:rsidR="00D12817" w:rsidRDefault="00D12817">
            <w:r>
              <w:t>Successful</w:t>
            </w:r>
          </w:p>
        </w:tc>
      </w:tr>
      <w:tr w:rsidR="00D12817" w14:paraId="34ABF8E9" w14:textId="6EED3076" w:rsidTr="00D12817">
        <w:tc>
          <w:tcPr>
            <w:tcW w:w="635" w:type="dxa"/>
          </w:tcPr>
          <w:p w14:paraId="44EE2AE6" w14:textId="0098503C" w:rsidR="00D12817" w:rsidRDefault="00D12817">
            <w:r>
              <w:t>2</w:t>
            </w:r>
          </w:p>
        </w:tc>
        <w:tc>
          <w:tcPr>
            <w:tcW w:w="555" w:type="dxa"/>
          </w:tcPr>
          <w:p w14:paraId="7FF08574" w14:textId="39589493" w:rsidR="00D12817" w:rsidRDefault="00D12817">
            <w:r>
              <w:t>69</w:t>
            </w:r>
          </w:p>
        </w:tc>
        <w:tc>
          <w:tcPr>
            <w:tcW w:w="670" w:type="dxa"/>
          </w:tcPr>
          <w:p w14:paraId="493CB36B" w14:textId="5ABCE10E" w:rsidR="00D12817" w:rsidRDefault="00D12817">
            <w:r>
              <w:t>Male</w:t>
            </w:r>
          </w:p>
        </w:tc>
        <w:tc>
          <w:tcPr>
            <w:tcW w:w="2104" w:type="dxa"/>
          </w:tcPr>
          <w:p w14:paraId="38BBE883" w14:textId="1A869C62" w:rsidR="00D12817" w:rsidRDefault="00D12817">
            <w:r>
              <w:t>PVI, LARL, LAPWI, ASL, CTI, PLL</w:t>
            </w:r>
          </w:p>
        </w:tc>
        <w:tc>
          <w:tcPr>
            <w:tcW w:w="2100" w:type="dxa"/>
          </w:tcPr>
          <w:p w14:paraId="1BD3BEDC" w14:textId="785942EF" w:rsidR="00D12817" w:rsidRDefault="00D12817">
            <w:r>
              <w:t>BB</w:t>
            </w:r>
            <w:r w:rsidR="008E7FC8">
              <w:t xml:space="preserve"> (po</w:t>
            </w:r>
            <w:r w:rsidR="00EA2325">
              <w:t>sterosuperior branch)</w:t>
            </w:r>
            <w:r>
              <w:t>, CS</w:t>
            </w:r>
          </w:p>
        </w:tc>
        <w:tc>
          <w:tcPr>
            <w:tcW w:w="2011" w:type="dxa"/>
          </w:tcPr>
          <w:p w14:paraId="254DCC86" w14:textId="1ECDD44C" w:rsidR="00D12817" w:rsidRDefault="00D12817">
            <w:r>
              <w:t>High posterior RA</w:t>
            </w:r>
          </w:p>
        </w:tc>
        <w:tc>
          <w:tcPr>
            <w:tcW w:w="1559" w:type="dxa"/>
          </w:tcPr>
          <w:p w14:paraId="1C69139C" w14:textId="2D760235" w:rsidR="00D12817" w:rsidRDefault="00D12817">
            <w:r>
              <w:t>Successful</w:t>
            </w:r>
          </w:p>
        </w:tc>
      </w:tr>
      <w:tr w:rsidR="00D12817" w14:paraId="6EB4A8A9" w14:textId="0621FB27" w:rsidTr="00D12817">
        <w:tc>
          <w:tcPr>
            <w:tcW w:w="635" w:type="dxa"/>
          </w:tcPr>
          <w:p w14:paraId="4478E061" w14:textId="6E4ACEC2" w:rsidR="00D12817" w:rsidRDefault="00D12817">
            <w:r>
              <w:t>3</w:t>
            </w:r>
          </w:p>
        </w:tc>
        <w:tc>
          <w:tcPr>
            <w:tcW w:w="555" w:type="dxa"/>
          </w:tcPr>
          <w:p w14:paraId="6C44CBFE" w14:textId="332E186C" w:rsidR="00D12817" w:rsidRDefault="00D12817">
            <w:r>
              <w:t>75</w:t>
            </w:r>
          </w:p>
        </w:tc>
        <w:tc>
          <w:tcPr>
            <w:tcW w:w="670" w:type="dxa"/>
          </w:tcPr>
          <w:p w14:paraId="2652B88D" w14:textId="017726F1" w:rsidR="00D12817" w:rsidRDefault="00D12817">
            <w:r>
              <w:t>Male</w:t>
            </w:r>
          </w:p>
        </w:tc>
        <w:tc>
          <w:tcPr>
            <w:tcW w:w="2104" w:type="dxa"/>
          </w:tcPr>
          <w:p w14:paraId="4E7EB4A4" w14:textId="619C319D" w:rsidR="00D12817" w:rsidRDefault="00D12817">
            <w:r>
              <w:t>CTI, ASL</w:t>
            </w:r>
          </w:p>
        </w:tc>
        <w:tc>
          <w:tcPr>
            <w:tcW w:w="2100" w:type="dxa"/>
          </w:tcPr>
          <w:p w14:paraId="6DE4D2FD" w14:textId="527EED61" w:rsidR="00D12817" w:rsidRDefault="00D12817">
            <w:r>
              <w:t>BB, CS</w:t>
            </w:r>
          </w:p>
        </w:tc>
        <w:tc>
          <w:tcPr>
            <w:tcW w:w="2011" w:type="dxa"/>
          </w:tcPr>
          <w:p w14:paraId="7E7F24D3" w14:textId="0FE79132" w:rsidR="00D12817" w:rsidRDefault="00D12817">
            <w:r>
              <w:t>Posteroseptal SVC</w:t>
            </w:r>
          </w:p>
        </w:tc>
        <w:tc>
          <w:tcPr>
            <w:tcW w:w="1559" w:type="dxa"/>
          </w:tcPr>
          <w:p w14:paraId="60ACB27A" w14:textId="26FDCC83" w:rsidR="00D12817" w:rsidRDefault="00D12817">
            <w:r>
              <w:t>Successful</w:t>
            </w:r>
          </w:p>
        </w:tc>
      </w:tr>
      <w:tr w:rsidR="00D12817" w14:paraId="159B93E4" w14:textId="5C47CBB5" w:rsidTr="00D12817">
        <w:tc>
          <w:tcPr>
            <w:tcW w:w="635" w:type="dxa"/>
          </w:tcPr>
          <w:p w14:paraId="23B75EE5" w14:textId="46EAD4D3" w:rsidR="00D12817" w:rsidRDefault="00D12817">
            <w:r>
              <w:t>4</w:t>
            </w:r>
          </w:p>
        </w:tc>
        <w:tc>
          <w:tcPr>
            <w:tcW w:w="555" w:type="dxa"/>
          </w:tcPr>
          <w:p w14:paraId="4CC048A3" w14:textId="1148FAA5" w:rsidR="00D12817" w:rsidRDefault="00D12817">
            <w:r>
              <w:t>70</w:t>
            </w:r>
          </w:p>
        </w:tc>
        <w:tc>
          <w:tcPr>
            <w:tcW w:w="670" w:type="dxa"/>
          </w:tcPr>
          <w:p w14:paraId="07AF8011" w14:textId="05DE68F8" w:rsidR="00D12817" w:rsidRDefault="00D12817">
            <w:r>
              <w:t>Male</w:t>
            </w:r>
          </w:p>
        </w:tc>
        <w:tc>
          <w:tcPr>
            <w:tcW w:w="2104" w:type="dxa"/>
          </w:tcPr>
          <w:p w14:paraId="72D0C066" w14:textId="24BBB491" w:rsidR="00D12817" w:rsidRDefault="00D12817">
            <w:r>
              <w:t>PVI, ASL</w:t>
            </w:r>
          </w:p>
        </w:tc>
        <w:tc>
          <w:tcPr>
            <w:tcW w:w="2100" w:type="dxa"/>
          </w:tcPr>
          <w:p w14:paraId="4D71FA0C" w14:textId="53C80EC4" w:rsidR="00D12817" w:rsidRDefault="00D12817">
            <w:r>
              <w:t>BB, CS</w:t>
            </w:r>
          </w:p>
        </w:tc>
        <w:tc>
          <w:tcPr>
            <w:tcW w:w="2011" w:type="dxa"/>
          </w:tcPr>
          <w:p w14:paraId="289274E7" w14:textId="4D4158B7" w:rsidR="00D12817" w:rsidRDefault="00D12817">
            <w:r>
              <w:t>Superior LA (close to BB insertion), PLL</w:t>
            </w:r>
          </w:p>
        </w:tc>
        <w:tc>
          <w:tcPr>
            <w:tcW w:w="1559" w:type="dxa"/>
          </w:tcPr>
          <w:p w14:paraId="495ED358" w14:textId="7D437312" w:rsidR="00D12817" w:rsidRDefault="00D12817">
            <w:r>
              <w:t>Unsucces</w:t>
            </w:r>
            <w:r w:rsidR="00845944">
              <w:t>s</w:t>
            </w:r>
            <w:r>
              <w:t>ful (cardioverted)</w:t>
            </w:r>
          </w:p>
        </w:tc>
      </w:tr>
    </w:tbl>
    <w:p w14:paraId="1657D902" w14:textId="77777777" w:rsidR="007B7E38" w:rsidRDefault="007B7E38"/>
    <w:p w14:paraId="1874FB72" w14:textId="075944E1" w:rsidR="00F93114" w:rsidRPr="00F93114" w:rsidRDefault="00F93114">
      <w:pPr>
        <w:rPr>
          <w:sz w:val="16"/>
          <w:szCs w:val="16"/>
        </w:rPr>
      </w:pPr>
      <w:r>
        <w:rPr>
          <w:sz w:val="16"/>
          <w:szCs w:val="16"/>
        </w:rPr>
        <w:t>PVI = pulmonary vein isolation, LAPWI = left atrial posterior wall isolation, ASL = anteroseptal line</w:t>
      </w:r>
      <w:r w:rsidR="00D65E78">
        <w:rPr>
          <w:sz w:val="16"/>
          <w:szCs w:val="16"/>
        </w:rPr>
        <w:t xml:space="preserve">, LARL = left atrial roof line, CTI = cavotricuspid isthmus, PLL = </w:t>
      </w:r>
      <w:r w:rsidR="000E4E04">
        <w:rPr>
          <w:sz w:val="16"/>
          <w:szCs w:val="16"/>
        </w:rPr>
        <w:t>posterolateral line, BB = Bachmann’s bundle, CS = coronary sinus, RA = right atrium</w:t>
      </w:r>
      <w:r w:rsidR="00B559EB">
        <w:rPr>
          <w:sz w:val="16"/>
          <w:szCs w:val="16"/>
        </w:rPr>
        <w:t>, SVC = superior vena cava</w:t>
      </w:r>
    </w:p>
    <w:sectPr w:rsidR="00F93114" w:rsidRPr="00F931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33B"/>
    <w:rsid w:val="000E4E04"/>
    <w:rsid w:val="00494F72"/>
    <w:rsid w:val="004A733B"/>
    <w:rsid w:val="00591A73"/>
    <w:rsid w:val="00654A97"/>
    <w:rsid w:val="007B7E38"/>
    <w:rsid w:val="00810E79"/>
    <w:rsid w:val="00845944"/>
    <w:rsid w:val="008E7FC8"/>
    <w:rsid w:val="00A53715"/>
    <w:rsid w:val="00B559EB"/>
    <w:rsid w:val="00D12817"/>
    <w:rsid w:val="00D65E78"/>
    <w:rsid w:val="00EA2325"/>
    <w:rsid w:val="00F93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70080"/>
  <w15:chartTrackingRefBased/>
  <w15:docId w15:val="{618EF8D5-4C5C-4443-B490-AFB36B3AA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73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73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33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3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33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3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3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3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3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3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73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733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733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33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3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3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3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3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73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73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3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73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73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73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3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733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3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33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33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A7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hg Prendiville</dc:creator>
  <cp:keywords/>
  <dc:description/>
  <cp:lastModifiedBy>Tadhg Prendiville</cp:lastModifiedBy>
  <cp:revision>8</cp:revision>
  <dcterms:created xsi:type="dcterms:W3CDTF">2025-01-22T23:24:00Z</dcterms:created>
  <dcterms:modified xsi:type="dcterms:W3CDTF">2025-02-15T01:12:00Z</dcterms:modified>
</cp:coreProperties>
</file>